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923"/>
        <w:gridCol w:w="3851"/>
        <w:gridCol w:w="4265"/>
        <w:gridCol w:w="857"/>
        <w:gridCol w:w="910"/>
      </w:tblGrid>
      <w:tr w:rsidR="007D45FB" w:rsidRPr="007D45FB" w14:paraId="682782C2" w14:textId="77777777" w:rsidTr="007D45FB">
        <w:trPr>
          <w:trHeight w:val="300"/>
        </w:trPr>
        <w:tc>
          <w:tcPr>
            <w:tcW w:w="10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18E" w14:textId="4973AB0A" w:rsidR="007D45FB" w:rsidRDefault="007D45FB" w:rsidP="007D45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2 Table. Paired single-cell GLC-specific TCR </w:t>
            </w:r>
            <w:ins w:id="0" w:author="Larisa Kamga" w:date="2019-07-12T01:57:00Z">
              <w:r w:rsidR="00396273">
                <w:rPr>
                  <w:rFonts w:ascii="Arial" w:eastAsia="Times New Roman" w:hAnsi="Arial" w:cs="Arial"/>
                  <w:b/>
                  <w:bCs/>
                  <w:color w:val="000000"/>
                </w:rPr>
                <w:t xml:space="preserve">amino acid </w:t>
              </w:r>
            </w:ins>
            <w:bookmarkStart w:id="1" w:name="_GoBack"/>
            <w:bookmarkEnd w:id="1"/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>sequences.</w:t>
            </w:r>
          </w:p>
          <w:p w14:paraId="1F750AAE" w14:textId="77777777" w:rsidR="00221057" w:rsidRPr="007D45FB" w:rsidRDefault="00221057" w:rsidP="007D45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D45FB" w:rsidRPr="007D45FB" w14:paraId="50607755" w14:textId="77777777" w:rsidTr="00A31630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C9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A104" w14:textId="0CE93D9B" w:rsidR="007D45FB" w:rsidRPr="007D45FB" w:rsidRDefault="007D45FB" w:rsidP="007D45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CD9A" w14:textId="1347936D" w:rsidR="007D45FB" w:rsidRPr="007D45FB" w:rsidRDefault="007D45FB" w:rsidP="007D45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AC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Coun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36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Count</w:t>
            </w:r>
          </w:p>
        </w:tc>
      </w:tr>
      <w:tr w:rsidR="007D45FB" w:rsidRPr="007D45FB" w14:paraId="5B2A2465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4E7" w14:textId="7B43A263" w:rsidR="007D45FB" w:rsidRPr="007D45FB" w:rsidRDefault="00221057" w:rsidP="007D45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onor ID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068" w14:textId="303092A1" w:rsidR="007D45FB" w:rsidRPr="00A31630" w:rsidRDefault="007D45FB" w:rsidP="007D45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>CDR3α</w:t>
            </w:r>
            <w:r w:rsidR="00A3163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25A" w14:textId="5276060D" w:rsidR="007D45FB" w:rsidRPr="00A31630" w:rsidRDefault="007D45FB" w:rsidP="007D45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>CDR3β</w:t>
            </w:r>
            <w:r w:rsidR="00A3163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81A" w14:textId="77777777" w:rsidR="007D45FB" w:rsidRPr="007D45FB" w:rsidRDefault="007D45FB" w:rsidP="007D45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>AI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C61" w14:textId="77777777" w:rsidR="007D45FB" w:rsidRPr="007D45FB" w:rsidRDefault="007D45FB" w:rsidP="007D45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45FB">
              <w:rPr>
                <w:rFonts w:ascii="Arial" w:eastAsia="Times New Roman" w:hAnsi="Arial" w:cs="Arial"/>
                <w:b/>
                <w:bCs/>
                <w:color w:val="000000"/>
              </w:rPr>
              <w:t>CONV</w:t>
            </w:r>
          </w:p>
        </w:tc>
      </w:tr>
      <w:tr w:rsidR="007D45FB" w:rsidRPr="007D45FB" w14:paraId="045B5BE9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AC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2C4C15D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EDB56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G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53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90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7D45FB" w:rsidRPr="007D45FB" w14:paraId="53465BC9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F8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50174BC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center"/>
            <w:hideMark/>
          </w:tcPr>
          <w:p w14:paraId="28C399B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Q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DBB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9D1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D45FB" w:rsidRPr="007D45FB" w14:paraId="3075202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051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96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LDVQKLVS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  <w:hideMark/>
          </w:tcPr>
          <w:p w14:paraId="04BAD6A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B6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CA7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03194E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7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B84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Y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  <w:hideMark/>
          </w:tcPr>
          <w:p w14:paraId="017C1F4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3D8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AD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D45FB" w:rsidRPr="007D45FB" w14:paraId="7C40114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881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F5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K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  <w:hideMark/>
          </w:tcPr>
          <w:p w14:paraId="582130C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3503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B1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3CAAFE7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B9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2F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0CAWQGNYGQNFV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  <w:hideMark/>
          </w:tcPr>
          <w:p w14:paraId="623EBD6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AFF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C6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37A9308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F8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78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0CARNGY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  <w:hideMark/>
          </w:tcPr>
          <w:p w14:paraId="6F79456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C8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99B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4DF234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76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7F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E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CAE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VP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4E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453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475BA6F6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D7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8F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GR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C49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A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F4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B18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340AD07D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C1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3B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6CILTGGGNK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DD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SPVDYY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4E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EF3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1B0EEFE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30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95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VDAHTFL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90"/>
            <w:noWrap/>
            <w:vAlign w:val="center"/>
            <w:hideMark/>
          </w:tcPr>
          <w:p w14:paraId="477088B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CASQNGTVNT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49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94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2C6486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60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73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LDGQKLL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90"/>
            <w:noWrap/>
            <w:vAlign w:val="center"/>
            <w:hideMark/>
          </w:tcPr>
          <w:p w14:paraId="58F57AB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CASQNGTVNT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D9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CF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20F09F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C57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14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0CARKGNNGYKLV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0EA620C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CASSEGQIAP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5CD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E5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C05865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57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D32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SAMSGYT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7095777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CASSEGQIAP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8A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E8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54A28B6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2A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277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GEDSSY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7EE2088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CASSEGQIAP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607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35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18991011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1F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A1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G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ED028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VY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F1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4B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69BC0B1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D9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79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0CVVSE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64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ELWTGH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530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A8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7018507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D8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0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7B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AMSGS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69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DGQVA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F6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49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7D45FB" w:rsidRPr="007D45FB" w14:paraId="7982E216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45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14:paraId="3151AB6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 xml:space="preserve"> AV9CASYGTDKLIF </w:t>
            </w:r>
            <w:proofErr w:type="gramStart"/>
            <w:r w:rsidRPr="007D45FB">
              <w:rPr>
                <w:rFonts w:ascii="Arial" w:eastAsia="Times New Roman" w:hAnsi="Arial" w:cs="Arial"/>
                <w:color w:val="FFFFFF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41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19CCRSPRLARRR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7AC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C0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1407C8F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5C0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005E6F8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center"/>
            <w:hideMark/>
          </w:tcPr>
          <w:p w14:paraId="41E852D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Q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8E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FE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AD455E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C0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34C7070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L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593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I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3E2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68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D45FB" w:rsidRPr="007D45FB" w14:paraId="42282886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D6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1B12854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14:paraId="308F18B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88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58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15E9D7A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AE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20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RDST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F3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VGA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4C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E1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1FCBCA4E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35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F451E1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HAGQGN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D4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>BV29CSVGGQANTEAFF  BJ2</w:t>
            </w:r>
            <w:proofErr w:type="gram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E2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19CF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7211E73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D5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66425A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HAGQGN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ED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GQANTEA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F85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75F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7D45FB" w:rsidRPr="007D45FB" w14:paraId="3AF9EF6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A0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16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3CATWG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064F68A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9CSVGT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26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94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0EA67561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0D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14:paraId="4EF95E1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SYG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4F9B36A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0A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490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2CE4C92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D52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EA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LYNTDKLIV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3153145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7A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49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3FC9101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2F7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FAA35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L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4759733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9FD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2D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7D45FB" w:rsidRPr="007D45FB" w14:paraId="43276DB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00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CA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3CAVRDGGNFNKFY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594AB46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8A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4C8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3BFF738D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59D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4C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LF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9ABEF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VY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F1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4A7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9757CB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AFA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lastRenderedPageBreak/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14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0WGGNWDGSY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14:paraId="69F8FA5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7CASNLGQILPG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41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8D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0673314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60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3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B50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RDSSY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800000"/>
            <w:noWrap/>
            <w:vAlign w:val="center"/>
            <w:hideMark/>
          </w:tcPr>
          <w:p w14:paraId="6AF3C12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7CASNLGQILPG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9B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38E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D45FB" w:rsidRPr="007D45FB" w14:paraId="107904EF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8A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DD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8CAVVGTGNQFY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9AB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10CAISDDRGP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B1D0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1C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9ED78CD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63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74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LSDKI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56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14CARSQSPGG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7781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21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7CAB7E4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23A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C3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AMAGNM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56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15CATSITSGSQ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D1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2A3F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4B88DFF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C63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81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V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3F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E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43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47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D45FB" w:rsidRPr="007D45FB" w14:paraId="46C69BA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036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69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ADST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0A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GT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5CB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67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7FC9F2F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E5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7F1CC09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83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QI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50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A89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028768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706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77933A5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14:paraId="6631F42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5D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15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D45FB" w:rsidRPr="007D45FB" w14:paraId="5054C90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80C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E4D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7CAL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14:paraId="69C4873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A0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C1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676EB2E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4D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44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VP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14:paraId="132759A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R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97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12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733DBE2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95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44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RYST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05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S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52C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24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53286CB9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28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E2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WTEDQRGK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E8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VRDRV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54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9B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2FC0F26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95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3A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3CAVTGGAAN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28E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7CASSPGTSGYY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E0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61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7190CC0D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BF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11D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AISNFGNEK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8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4EA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FTSGS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A5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B8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71510BF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FE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FBCA1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L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12849E8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1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8BA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D45FB" w:rsidRPr="007D45FB" w14:paraId="0ACFC31C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FC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009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F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52650A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IY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90A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FFB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03F6A27C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26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3B54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9CALYN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1312C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VY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A7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E3A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00C8BEC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05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E41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VYVSDKDST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E50974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V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8257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26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E6CCEB2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2D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5BE7C5A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D45FB">
              <w:rPr>
                <w:rFonts w:ascii="Arial" w:eastAsia="Times New Roman" w:hAnsi="Arial" w:cs="Arial"/>
                <w:color w:val="FFFFFF"/>
              </w:rPr>
              <w:t xml:space="preserve">AV12CVVNTPNDYKLSF </w:t>
            </w:r>
            <w:proofErr w:type="gramStart"/>
            <w:r w:rsidRPr="007D45FB">
              <w:rPr>
                <w:rFonts w:ascii="Arial" w:eastAsia="Times New Roman" w:hAnsi="Arial" w:cs="Arial"/>
                <w:color w:val="FFFFFF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E0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>BV6CASSEAGLATTMSSSS  BJ2</w:t>
            </w:r>
            <w:proofErr w:type="gram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26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EE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19C2488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72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04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RVVNTPGNDKF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8B078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SEAGTSYY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8C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19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CF688EC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9A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E3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TPNDYK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43EDC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SEAGTSYY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68F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DA2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22DB7A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B5C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2F1C75D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 xml:space="preserve"> AV12CVVNTPNDYKLSF </w:t>
            </w:r>
            <w:proofErr w:type="gramStart"/>
            <w:r w:rsidRPr="007D45FB">
              <w:rPr>
                <w:rFonts w:ascii="Arial" w:eastAsia="Times New Roman" w:hAnsi="Arial" w:cs="Arial"/>
                <w:color w:val="FFFFFF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E2ADC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SEAGTSYY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76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03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D45FB" w:rsidRPr="007D45FB" w14:paraId="31A4A87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81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A30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RP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05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SESAWVAGGSD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CE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BD9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23F9ACD5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AA1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A67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NMEGYST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8D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SESPMWDPRY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37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9F3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52A2880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AC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55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4CLVV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7F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7CASSLAFSGLLTD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89AD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8CA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9CDD50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4D5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91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30CGTEIL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75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EGQLSS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0A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38A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E045B1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DA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748648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LGYQKV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EE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14CANSQSPGGT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BE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98F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0A3BCCD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59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CA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VYSSASKI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03151"/>
            <w:noWrap/>
            <w:vAlign w:val="center"/>
            <w:hideMark/>
          </w:tcPr>
          <w:p w14:paraId="737EEEC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14CASSQSPGG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B38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2F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38F3150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4D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E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TSASKI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03151"/>
            <w:noWrap/>
            <w:vAlign w:val="center"/>
            <w:hideMark/>
          </w:tcPr>
          <w:p w14:paraId="232E9BF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14CASSQSPGG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5C91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5B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CF07762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77A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554CE76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LGYQKV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03151"/>
            <w:noWrap/>
            <w:vAlign w:val="center"/>
            <w:hideMark/>
          </w:tcPr>
          <w:p w14:paraId="025755C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14CASSQSPGG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5E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83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7D45FB" w:rsidRPr="007D45FB" w14:paraId="7B0BC54E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8A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90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DRQSQKD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03151"/>
            <w:noWrap/>
            <w:vAlign w:val="center"/>
            <w:hideMark/>
          </w:tcPr>
          <w:p w14:paraId="64B645C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14CASSQSPGG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9F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10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F346BDF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F0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CB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VSTSYGK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5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93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PRAGGGQE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13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A3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4326B4EE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89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4BB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RMPEI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95B42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G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BA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9E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0E5395C2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F25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4918D25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4937A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GT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84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C02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508C5DFE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C7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26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F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DC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DGVGN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1F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403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0E4E1E04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C09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lastRenderedPageBreak/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4F2F99E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L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BF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0CSARFRENS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7A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2C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7D45FB" w:rsidRPr="007D45FB" w14:paraId="635DFA7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1E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3366FF"/>
            <w:noWrap/>
            <w:vAlign w:val="center"/>
            <w:hideMark/>
          </w:tcPr>
          <w:p w14:paraId="31A067F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N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54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5CASSGARDT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76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DFD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1A57215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2F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24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RTGANNLF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09E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7CASADGAKI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B16A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FD9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9055BC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7E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C28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PGDI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center"/>
            <w:hideMark/>
          </w:tcPr>
          <w:p w14:paraId="395DAA6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GSFY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01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9B0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607FF38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F2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67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TADG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5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center"/>
            <w:hideMark/>
          </w:tcPr>
          <w:p w14:paraId="036C056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GSFYGYT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967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62F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5857EC0D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7C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FA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IGGMR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0D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Q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273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66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61645125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A17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7FC9230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PFSGNTPLV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9A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9C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AA3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7D45FB" w:rsidRPr="007D45FB" w14:paraId="33009B4C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1C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A7EB0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ISG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EC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QGI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0F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18D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567BD369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15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84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VSESISGR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6290FDB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Q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871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20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0597001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76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A9139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ISG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72607E2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Q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43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581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0428319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9D8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CC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VVSWFSDGQKLL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6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05BE4AE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Q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A2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9A4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6E88EF0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569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F9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0CVVCRMDSSY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71E091D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9CSVGSQ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A6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DF8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5A7BC0A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14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8F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T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5B55646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9CSVGT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5FE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96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F4F9E6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C08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D5A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TG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7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4A2D2C4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9CSVGT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4B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16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7D45FB" w:rsidRPr="007D45FB" w14:paraId="69AAEE9C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6E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C4CE43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SPFSGNTPLV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660066"/>
            <w:noWrap/>
            <w:vAlign w:val="center"/>
            <w:hideMark/>
          </w:tcPr>
          <w:p w14:paraId="4CDCB1D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FFFFFF"/>
              </w:rPr>
            </w:pPr>
            <w:r w:rsidRPr="007D45FB">
              <w:rPr>
                <w:rFonts w:ascii="Arial" w:eastAsia="Times New Roman" w:hAnsi="Arial" w:cs="Arial"/>
                <w:color w:val="FFFFFF"/>
              </w:rPr>
              <w:t>BV29CSVGTGG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327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FBC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14E1698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D76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14:paraId="18A4402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DLNARLM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7F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2CAVGTES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9F6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F3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34CD3356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AF1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F87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24CAFTNTGNQFY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007A074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3CASSPTSGSVYEQY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A4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BE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D45FB" w:rsidRPr="007D45FB" w14:paraId="6F5A91F3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E0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15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3CAASQIGNEK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48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68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5CASSPWDRGA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C66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05B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51F26C0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10E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A6D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PNNAGNM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9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4F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6CASKTGTG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AC8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B1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10AF6549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79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5E0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SESNKDGNYQLIW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3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C2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>BV6SSSADLRTRWLLIKPSL  BJ1</w:t>
            </w:r>
            <w:proofErr w:type="gram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754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A7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9EA05C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FA3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9F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NLYSTLT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1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489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ATGGD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9960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24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08A21E27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B15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26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AMGGSN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817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GNPQTGPMNTEA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8C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32C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736B5B25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65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77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GTGTD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3D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PGLVSSGEL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33D8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B62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2D09489A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E3D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777A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30CGTEIPHDYKLS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20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41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TGQLSSGNTIY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C65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E28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078613A2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0E24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EE2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12CAVNPDSSY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12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DBD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TGQVATNEKLFF BJ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BBD9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729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D45FB" w:rsidRPr="007D45FB" w14:paraId="4B63693B" w14:textId="77777777" w:rsidTr="007D45FB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91F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E165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233E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 xml:space="preserve"> AV5CAETVDKLIF </w:t>
            </w:r>
            <w:proofErr w:type="gramStart"/>
            <w:r w:rsidRPr="007D45FB">
              <w:rPr>
                <w:rFonts w:ascii="Arial" w:eastAsia="Times New Roman" w:hAnsi="Arial" w:cs="Arial"/>
                <w:color w:val="000000"/>
              </w:rPr>
              <w:t xml:space="preserve">AJ34  </w:t>
            </w:r>
            <w:proofErr w:type="gramEnd"/>
          </w:p>
        </w:tc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C91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BV9CASSVVGNEQFF BJ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E59B" w14:textId="77777777" w:rsidR="007D45FB" w:rsidRPr="007D45FB" w:rsidRDefault="007D45FB" w:rsidP="007D45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45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0D6" w14:textId="77777777" w:rsidR="007D45FB" w:rsidRPr="007D45FB" w:rsidRDefault="007D45FB" w:rsidP="007D45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DE09435" w14:textId="77777777" w:rsidR="00A457DC" w:rsidRDefault="00A457DC"/>
    <w:sectPr w:rsidR="00A457DC" w:rsidSect="00BA1A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A77"/>
    <w:rsid w:val="001837E5"/>
    <w:rsid w:val="00221057"/>
    <w:rsid w:val="00396273"/>
    <w:rsid w:val="006662F0"/>
    <w:rsid w:val="007D45FB"/>
    <w:rsid w:val="00A31630"/>
    <w:rsid w:val="00A457DC"/>
    <w:rsid w:val="00BA1A77"/>
    <w:rsid w:val="00D95FF2"/>
    <w:rsid w:val="00EF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68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9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8</Words>
  <Characters>4611</Characters>
  <Application>Microsoft Macintosh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Kamga</dc:creator>
  <cp:keywords/>
  <dc:description/>
  <cp:lastModifiedBy>Larisa Kamga</cp:lastModifiedBy>
  <cp:revision>6</cp:revision>
  <dcterms:created xsi:type="dcterms:W3CDTF">2019-03-27T15:08:00Z</dcterms:created>
  <dcterms:modified xsi:type="dcterms:W3CDTF">2019-07-12T05:57:00Z</dcterms:modified>
</cp:coreProperties>
</file>